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 Table S2. Estimation of breeding couples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) of actively collected birds in surveyed area of Emilia-Romagna according to 2010-2011 MITO2000 data [62] and [63]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8"/>
        <w:gridCol w:w="1317"/>
        <w:gridCol w:w="2159"/>
        <w:gridCol w:w="1318"/>
        <w:gridCol w:w="1797"/>
        <w:gridCol w:w="1317"/>
        <w:gridCol w:w="1797"/>
        <w:gridCol w:w="1386"/>
        <w:gridCol w:w="1058"/>
      </w:tblGrid>
      <w:tr>
        <w:trPr>
          <w:trHeight w:val="675" w:hRule="atLeast"/>
        </w:trPr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</w:r>
          </w:p>
        </w:tc>
        <w:tc>
          <w:tcPr>
            <w:tcW w:w="34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 xml:space="preserve">Italy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lang w:val="en-US"/>
              </w:rPr>
              <w:t>301,336 k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31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 xml:space="preserve">Emilia-Romagn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(22,117</w:t>
            </w:r>
            <w:r>
              <w:rPr>
                <w:rFonts w:cs="Times New Roman" w:ascii="Times New Roman" w:hAnsi="Times New Roman"/>
                <w:lang w:val="en-US"/>
              </w:rPr>
              <w:t> k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31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 xml:space="preserve">Surveyed are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(11,975</w:t>
            </w:r>
            <w:r>
              <w:rPr>
                <w:rFonts w:cs="Times New Roman" w:ascii="Times New Roman" w:hAnsi="Times New Roman"/>
                <w:lang w:val="en-US"/>
              </w:rPr>
              <w:t> k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/k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Abundanc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Abundanc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c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Abundanc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it-IT"/>
              </w:rPr>
              <w:t>c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Range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GM</w:t>
            </w:r>
          </w:p>
        </w:tc>
      </w:tr>
      <w:tr>
        <w:trPr>
          <w:trHeight w:val="300" w:hRule="atLeast"/>
        </w:trPr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Common Starling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5.5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,000,000-3,000,000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82.22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35,400-706,10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9.53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54,300-462,8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2.9-38.6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Black-billed Magpi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5.8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00,000-500,0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.1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5,400-38,50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7.1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,700-24,2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.8-2.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Hooded Crow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2.7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10,000-520,0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.1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5,800-27,40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.7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,300-15,7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.3-1.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Eurasian Jay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.7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00,000-400,00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.66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4,500-29,10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.20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,500-13,00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.5-1.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.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 2010-2011 MITO2000 data expressed in individuals on 10 points of observation, 14108 total points in Italy, 827 total points in Emilia-Romagna of which 676 in surveyed area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 xml:space="preserve"> According to [63]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val="en-US" w:eastAsia="it-IT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c</w:t>
      </w:r>
      <w:r>
        <w:rPr>
          <w:rFonts w:eastAsia="Times New Roman"/>
          <w:color w:val="000000"/>
          <w:lang w:val="en-US" w:eastAsia="it-IT"/>
        </w:rPr>
        <w:t xml:space="preserve">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1695450" cy="28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lang w:val="en-US"/>
        </w:rPr>
        <w:t>GM: Geometric mean of extreme values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Highland-Roman"/>
      <w:sz w:val="20"/>
      <w:szCs w:val="20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character" w:styleId="Testosegnaposto">
    <w:name w:val="Testo segnaposto"/>
    <w:basedOn w:val="Carpredefinitoparagrafo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Highland-Roman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33:00Z</dcterms:created>
  <dc:creator>Xp Professional Sp2b Italiano</dc:creator>
  <dc:description/>
  <cp:keywords/>
  <dc:language>en-US</dc:language>
  <cp:lastModifiedBy>Xp Professional Sp2b Italiano</cp:lastModifiedBy>
  <dcterms:modified xsi:type="dcterms:W3CDTF">2013-04-15T08:33:00Z</dcterms:modified>
  <cp:revision>2</cp:revision>
  <dc:subject/>
  <dc:title/>
</cp:coreProperties>
</file>